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1A9" w:rsidRPr="0089750A" w:rsidRDefault="009011A9" w:rsidP="009011A9">
      <w:pPr>
        <w:jc w:val="center"/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S6 </w:t>
      </w:r>
      <w:r w:rsidRPr="00320C8F">
        <w:rPr>
          <w:rFonts w:ascii="Times New Roman" w:hAnsi="Times New Roman" w:cs="Times New Roman"/>
          <w:sz w:val="16"/>
        </w:rPr>
        <w:t xml:space="preserve">Table. </w:t>
      </w:r>
      <w:r w:rsidRPr="009011A9">
        <w:rPr>
          <w:rFonts w:ascii="Times New Roman" w:hAnsi="Times New Roman" w:cs="Times New Roman"/>
          <w:sz w:val="16"/>
        </w:rPr>
        <w:t xml:space="preserve">Target proteins of </w:t>
      </w:r>
      <w:r>
        <w:rPr>
          <w:rFonts w:ascii="Times New Roman" w:hAnsi="Times New Roman" w:cs="Times New Roman"/>
          <w:sz w:val="16"/>
        </w:rPr>
        <w:t>a</w:t>
      </w:r>
      <w:r w:rsidR="004501C1" w:rsidRPr="009011A9">
        <w:rPr>
          <w:rFonts w:ascii="Times New Roman" w:hAnsi="Times New Roman" w:cs="Times New Roman"/>
          <w:sz w:val="16"/>
          <w:szCs w:val="16"/>
        </w:rPr>
        <w:t>nti-CAD drug</w:t>
      </w:r>
      <w:r w:rsidR="009849B7" w:rsidRPr="009011A9">
        <w:rPr>
          <w:rFonts w:ascii="Times New Roman" w:hAnsi="Times New Roman" w:cs="Times New Roman"/>
          <w:sz w:val="16"/>
          <w:szCs w:val="16"/>
        </w:rPr>
        <w:t>s</w:t>
      </w:r>
    </w:p>
    <w:p w:rsidR="00B4329F" w:rsidRPr="009011A9" w:rsidRDefault="00B4329F" w:rsidP="004501C1">
      <w:pPr>
        <w:jc w:val="center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8359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276"/>
        <w:gridCol w:w="1134"/>
        <w:gridCol w:w="5387"/>
      </w:tblGrid>
      <w:tr w:rsidR="00805698" w:rsidRPr="00805698" w:rsidTr="00805698">
        <w:trPr>
          <w:trHeight w:val="285"/>
        </w:trPr>
        <w:tc>
          <w:tcPr>
            <w:tcW w:w="562" w:type="dxa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bCs/>
                <w:color w:val="000000"/>
                <w:sz w:val="13"/>
                <w:szCs w:val="13"/>
              </w:rPr>
              <w:t>ID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arget proteins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UniprotKB</w:t>
            </w:r>
            <w:proofErr w:type="spellEnd"/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nti-CAD drugs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widowControl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BCA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O95477</w:t>
            </w:r>
          </w:p>
        </w:tc>
        <w:tc>
          <w:tcPr>
            <w:tcW w:w="5387" w:type="dxa"/>
            <w:vAlign w:val="center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bucol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CCN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78348</w:t>
            </w:r>
          </w:p>
        </w:tc>
        <w:tc>
          <w:tcPr>
            <w:tcW w:w="5387" w:type="dxa"/>
            <w:vAlign w:val="center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milor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CE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282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Benazepril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ndroflume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Candesartan, Captopril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ilazapr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Delapr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Enalapr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bookmarkStart w:id="0" w:name="_GoBack"/>
            <w:bookmarkEnd w:id="0"/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osinopr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midapr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Lisinopril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etolazo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oexipr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Perindopril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ract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Quinapril, Ramipril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pirapr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elmisarta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emocapr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randolapr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Zofenopril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CE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9BYF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oexipril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CHE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22303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phedri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CSL3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O95573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cosapent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CSL4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O6048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cosapent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D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0813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ipyridamol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DORA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0542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Defibrotide, Theobromi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DORA2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29274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Defibrotide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Regadenoso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Theobromi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DORA2B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2927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fibrotid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DRA1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534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pt-PT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Bevant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Carvedi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Ephedr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Labeta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Nicardipin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DRA1B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536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Carvedilol, Labetalol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cardipin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DRA1D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25100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Carvedilol, Labetalol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cardipin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DRA2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8913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rvedilo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DRA2B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8089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rvedilo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DRA2C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882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rvedilo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DRB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858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cebut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lpren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Atenolol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tax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vant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isopr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opind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upran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rte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Carvedilol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elipr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loran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Epan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Esm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Labetalol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epind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Metoprolol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ad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ebiv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Oxpren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enbut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ind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ract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Propranolol, S-atenolol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ota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alin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ertat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imolol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DRB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7550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cebut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lpren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Atenolol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tax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vant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isopr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opind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upran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rte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Carvedilol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loran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Labetalol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epind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Metoprolol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ad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ebiv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Orciprenal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Oxpren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enbut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ind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Propranolol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ota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ertat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imolol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DRB3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394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lpren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opind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upran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rte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loran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Labetalol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epind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ad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Oxpren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enbut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ind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Propranolol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ertat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imolol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GTR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0556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pt-PT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Azilsarta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 xml:space="preserve">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medoxom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Candesarta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Eprosarta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Irbesarta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Losarta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Olmesarta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Olmesarta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 xml:space="preserve">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medoxom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Tasosarta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Telmisarta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Valsartan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GTR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50052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sosartan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HR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5869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Atorvastatin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modipin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NPEP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5144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zetimib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NXA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735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necteplas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OC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980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milor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POB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4114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ipomersen</w:t>
            </w:r>
            <w:proofErr w:type="spellEnd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sodium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R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027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ironolacto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SIC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1651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milor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TP1A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5023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luminium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prid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Ethacrynic acid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Hydroflume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richlormethiaz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VPR1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728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onivapta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olvaptan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32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VPR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051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onivapta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olvaptan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3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1Q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274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bciximab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1QB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2746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bciximab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1QC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2747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bciximab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1R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0736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bciximab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1S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987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bciximab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091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Amlodipine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ndroflume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hloro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lofenam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yclo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Hydrochlorothiazide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Hydroflume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ethyclo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uinethazo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richlormethiaz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9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1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O43570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lofenam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Hydrochlorothiazide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Hydroflumethiaz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0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13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8N1Q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ofenam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14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9ULX7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ofenam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091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ndroflume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hloro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lofenam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yclo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Furosemide, Hydrochlorothiazide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Hydroflume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ethyclo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uinethazo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richlormethiaz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3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745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lofenam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4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2274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ndroflume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hloro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lofenam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yclo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Hydrochlorothiazide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Hydroflume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ethyclo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richlormethiaz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5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5218</w:t>
            </w:r>
          </w:p>
        </w:tc>
        <w:tc>
          <w:tcPr>
            <w:tcW w:w="5387" w:type="dxa"/>
            <w:vAlign w:val="center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ofenam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5B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9Y2D0</w:t>
            </w:r>
          </w:p>
        </w:tc>
        <w:tc>
          <w:tcPr>
            <w:tcW w:w="5387" w:type="dxa"/>
            <w:vAlign w:val="center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ofenam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6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23280</w:t>
            </w:r>
          </w:p>
        </w:tc>
        <w:tc>
          <w:tcPr>
            <w:tcW w:w="5387" w:type="dxa"/>
            <w:vAlign w:val="center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ofenam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7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43166</w:t>
            </w:r>
          </w:p>
        </w:tc>
        <w:tc>
          <w:tcPr>
            <w:tcW w:w="5387" w:type="dxa"/>
            <w:vAlign w:val="center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ofenam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8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5219</w:t>
            </w:r>
          </w:p>
        </w:tc>
        <w:tc>
          <w:tcPr>
            <w:tcW w:w="5387" w:type="dxa"/>
            <w:vAlign w:val="center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ofenam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9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16790</w:t>
            </w:r>
          </w:p>
        </w:tc>
        <w:tc>
          <w:tcPr>
            <w:tcW w:w="5387" w:type="dxa"/>
            <w:vAlign w:val="center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ofenamide</w:t>
            </w:r>
            <w:proofErr w:type="spellEnd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, Hydrochlorothiazide, </w:t>
            </w: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ydroflumethiaz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CNA1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O0055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prid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Spironolactone, Verapami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2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CNA1B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0097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mlodipine, Spironolactone, Verapami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CNA1C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13936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Amlodipine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arn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n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iln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lev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Diltiazem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elo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endil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Gallopam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sra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Lac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Lercan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Lidoflaz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an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car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fe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lva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mo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sol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tren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erhexil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Spironolactone, Verapami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CNA1D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0166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Amlodipine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arn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n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iln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lev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Diltiazem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elo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endil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Gallopam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sra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Lac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Lercan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Lidoflaz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an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car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fe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lva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mo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sol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tren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erhexil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Spironolactone, Verapami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CNA1F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O60840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arn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n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iln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lev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Diltiazem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endil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Gallopam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sra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Lac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Lercan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Lidoflaz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an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car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fe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lva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mo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sol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tren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erhexil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Spironolactone, Verapami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CNA1G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O43497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ibefrad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Spironolactone, Verapami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CNA1H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O95180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prid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elo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sra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ibefrad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fe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tren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Spironolacto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CNA1I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9P0X4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ibefrad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Spironolactone, Verapami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CNA1S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1369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Amlodipine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arn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n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iln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lev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Diltiazem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elo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endil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Gallopam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sra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Lac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Lercan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Lidoflaz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an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car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fe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lva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mo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sol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tren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erhexil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Spironolactone, Verapami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CNA2D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54289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Amlodipine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elo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sra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car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fe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lva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sol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Nitren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Spironolacto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61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CNA2D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9NY47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prid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elo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sra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tren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Spironolacto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CNA2D3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8IZS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Amlodipine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lva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Spironolacto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3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CNB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0264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Amlodipine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mo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Spironolactone, Verapami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CNB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08289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Amlodipine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elo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sra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car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fe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lva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mo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sol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tren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Spironolactone, Verapami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5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CNB3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54284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mo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Spironolactone, Verapami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CNB4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O0030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mo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Spironolactone, Verapami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7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CNG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06432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Diltiazem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Lercani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tren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Spironolacto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8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LM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6215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prid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elo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car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fedipin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9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LR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27797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necteplas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NX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27824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necteplas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ES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2314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robucol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2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FTR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3569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umetanid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3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HAT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28329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coti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4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HRM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1229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cardipin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5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HRM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8172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cardipin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6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HRM3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20309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cardipin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7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HRM4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8173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cardipin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8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HRM5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8912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cardipin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9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HRNA10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9GZZ6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coti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0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HRNA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15822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coti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1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HRNA3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2297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coti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2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HRNA4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4368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coti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3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HRNA5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0532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coti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4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HRNA6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1582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coti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5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HRNA7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6544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coti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6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HRNA9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9UGM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coti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7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HRNB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7787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coti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8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HRNB3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0590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coti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9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HRNB4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0926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coti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0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LEC3B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5452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necteplas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1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PT1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50416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erhexilin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2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PT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23786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erhexilin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3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RYZ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08257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icoumarol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4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TRB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753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protinin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5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XCL1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4806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inzaparin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6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YP11B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9099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ironolacto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7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YP19A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151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coti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8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DPP4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27487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torvastatin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9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E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0720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imolol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ELANE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8246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lpha-1-proteinase inhibitor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1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10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0742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pixaba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Coagulation factor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VIIa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Enoxaparin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ondaparinux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ondaparinux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 sodium, Heparin, </w:t>
            </w:r>
            <w:r w:rsidRPr="00805698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Rivaroxaban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102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0734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rgatroba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ART-123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ivalirudi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Dabigatran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etexilat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Desirudi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Lepirudi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elagatra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Ximelagatran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3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2R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25116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treptokinas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4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3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3726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Coagulation factor </w:t>
            </w: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IIa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5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5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2259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RT-123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6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7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8709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Coagulation factor </w:t>
            </w: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IIa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7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ADS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O60427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cosapent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8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CGR1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2314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bciximab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9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CGR2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231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bciximab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0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CGR2B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1994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bciximab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1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CGR2C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199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bciximab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2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CGR3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8637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bciximab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3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CGR3B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O7501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bciximab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FAR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O14842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cosapent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5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G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267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lteplas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ncrod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nistreplas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Reteplas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enecteplas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6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OS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1100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adroparin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7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XYD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54710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yclothiaz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8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GGCX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843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Coagulation factor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VIIa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9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GJA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7302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rvedilo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0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GUCY1A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3402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sosorbide mononitrat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1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HCAR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8TDS4</w:t>
            </w:r>
          </w:p>
        </w:tc>
        <w:tc>
          <w:tcPr>
            <w:tcW w:w="5387" w:type="dxa"/>
            <w:vAlign w:val="center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cotinic acid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2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HCAR3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49019</w:t>
            </w:r>
          </w:p>
        </w:tc>
        <w:tc>
          <w:tcPr>
            <w:tcW w:w="5387" w:type="dxa"/>
            <w:vAlign w:val="center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cotinic acid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3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HDAC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92769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Lovastatin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4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HIF1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1666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rvedilo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HMGCR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403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Atorvastatin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luvastati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Lovastatin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itavastati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Pravastatin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Rosuvastati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Simvastatin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6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HPN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598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Coagulation factor </w:t>
            </w: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IIa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7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HRH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5367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Loratadin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8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HTR1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890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lpren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enbut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ind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Propranolo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9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HTR1B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28222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enbut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indo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Propranolo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0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TGA2B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8514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tabs>
                <w:tab w:val="left" w:pos="915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bciximab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Eptifibat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irofiban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1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TGA4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3612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inzaparin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2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TGAL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2070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Lovastatin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3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TGB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5107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imvastatin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4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TGB3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5106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bciximab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Eptifibat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irofiban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5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JUN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5412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rbesartan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6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KCNA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09470</w:t>
            </w:r>
          </w:p>
        </w:tc>
        <w:tc>
          <w:tcPr>
            <w:tcW w:w="5387" w:type="dxa"/>
            <w:vAlign w:val="center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fedipin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7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KCNA10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16322</w:t>
            </w:r>
          </w:p>
        </w:tc>
        <w:tc>
          <w:tcPr>
            <w:tcW w:w="5387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Verapami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8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KCNA3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22001</w:t>
            </w:r>
          </w:p>
        </w:tc>
        <w:tc>
          <w:tcPr>
            <w:tcW w:w="5387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Verapami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9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KCNA7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96RP8</w:t>
            </w:r>
          </w:p>
        </w:tc>
        <w:tc>
          <w:tcPr>
            <w:tcW w:w="5387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Verapami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0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KCNC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96PR1</w:t>
            </w:r>
          </w:p>
        </w:tc>
        <w:tc>
          <w:tcPr>
            <w:tcW w:w="5387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Verapami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1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KCNE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5382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dapam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2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KCNH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12809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Carvedilol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otal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Verapami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143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KCNH4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12809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otalol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4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KCNJ1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14654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erapami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5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KCNJ6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4805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Verapami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6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KCNMA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1279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ndroflume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Hydrochlorothiazide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Hydroflumethiaz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7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KCNQ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51787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prid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ndapam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8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KLK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6870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protinin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9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KRT8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5787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enecteplas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0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LRP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07954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enecteplas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1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LRP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98164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prid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elo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car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Urokinas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2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LTA4H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9960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ptopri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3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MP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8253</w:t>
            </w:r>
          </w:p>
        </w:tc>
        <w:tc>
          <w:tcPr>
            <w:tcW w:w="5387" w:type="dxa"/>
            <w:vAlign w:val="center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ptopri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4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mp20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O43923</w:t>
            </w:r>
          </w:p>
        </w:tc>
        <w:tc>
          <w:tcPr>
            <w:tcW w:w="5387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enofibrat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5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MP9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4780</w:t>
            </w:r>
          </w:p>
        </w:tc>
        <w:tc>
          <w:tcPr>
            <w:tcW w:w="5387" w:type="dxa"/>
            <w:vAlign w:val="center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ptopri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6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TTP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55157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Lomitap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7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YC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1106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adroparin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8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DUFC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O9529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rvedilo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9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FKB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983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riflusal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0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D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4543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rokinas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1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NMT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4026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cotinic acid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2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OS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522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riflusal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3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PC1L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9UHC9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Ezetimib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4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PPB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6860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rvedilo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5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PR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6066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Amyl Nitrite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Eritrity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etranitrat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Erythrity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etranitrat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Isosorbide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dinitrat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esirit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Nitroglycerin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PR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20594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Eritrity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etranitrat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Erythrity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etranitrat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esirit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7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PR3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7342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sirit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8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QO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5559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Dicoumar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Ethyl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iscoumacetat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Warfarin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9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R3C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4150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ironolacto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0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R3C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823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nreno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Eplereno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elo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mo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Potassium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anrenoat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Spironolacto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1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2RY1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9H244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lopidogre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Epoprosten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rasugre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icagrelor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iclopid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reprostinil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2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DE10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9Y233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Dipyridamole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riflusal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3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DE1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54750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prid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elodip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icardipin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4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DE3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14432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ilostazol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5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DE4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2781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ipyridamol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6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DE4B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07343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heobromi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7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DE5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O76074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ipyridamol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8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DXK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O00764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yridoxa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9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GR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640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ironolacto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0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LAT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0750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rokinas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1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LAU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0749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milor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aruplas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Urokinas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2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LAUR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0340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lteplas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nistreplas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Reteplas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enecteplas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Urokinas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3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LG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0747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lteplas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nistreplas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protini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Reteplas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Streptokinase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enecteplas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Urokinas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4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PAR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07869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luminium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lofibrat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zafibrat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Choline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enofibrat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iprofibrat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lofibrat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Etofibrat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Fenofibrat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Gemfibrozil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imfibrat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185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PARD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0318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zafibrat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cosapent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reprostinil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6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PARG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723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zafibrat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cosapent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elmisartan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7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ROC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4070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rotrecogin</w:t>
            </w:r>
            <w:proofErr w:type="spellEnd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alfa(activated)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8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RSS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7477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protinin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9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TGIR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43119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raprost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Epoprosten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loprost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reprostinil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0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TGIS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16647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poprostenol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1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TGS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23219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Acetaminophen, Acetylsalicylic acid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loxipri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cosapent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ndobufe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riflusal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2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TGS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5354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Acetaminophen, Acetylsalicylic acid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loxipri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cosapent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ndobufen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3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PRT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15274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icotinic acid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4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REN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0797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liskire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Remikiren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5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CN1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549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milor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6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CN5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14524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Ranolaz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Verapami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7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CN9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1585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anolazin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8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CNN1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708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milor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Triamtere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9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CNN1B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5116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milor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Triamtere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0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CNN1D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51172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milor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Triamtere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1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CNN1G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51170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milor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Triamtere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2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ELE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658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rvedilo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3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ELP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6109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Daltepari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Heparin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adroparin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4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ERPINA5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5154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rokinas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5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ERPINB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5120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enecteplas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Urokinas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6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ERPINC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100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Ardeparin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mipari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Daltepari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Danaparoid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 sodium, Enoxaparin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ondaparinux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 sodium, Heparin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Nadropari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arnapari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Revipari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ulodex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inzaparin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7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ERPIND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5546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Ardeparin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ulodex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8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ERPINE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512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lteplas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nistreplas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Reteplas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enecteplas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Urokinas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9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HBG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427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ironolactone</w:t>
            </w:r>
          </w:p>
        </w:tc>
      </w:tr>
      <w:tr w:rsidR="00805698" w:rsidRPr="00805698" w:rsidTr="00805698">
        <w:trPr>
          <w:trHeight w:val="1003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0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LC12A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1362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Bumetanide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hlorthalido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Etacrynic acid, Ethacrynic acid, Furosemide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Hydroflume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ethyclo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uzolim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iretan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uinethazo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orasem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richlormethiaz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1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LC12A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5501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pt-PT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Bumetan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Etacrynic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 xml:space="preserve">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acid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Furosem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Muzolimi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Piretan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Quinethazo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  <w:lang w:val="pt-PT"/>
              </w:rPr>
              <w:t>Torasem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2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LC12A3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55017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ndroflume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hloro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hlortalido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Hydrochlorothiazide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Hydroflume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Indapam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efrus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ethyclo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eticra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Metolazo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olythiaz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uinethazo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richlormethiaz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3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LC12A4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9UP9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umetanid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4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LC12A5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9H2X9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umetanid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5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LC18A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05940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phedri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6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LC29A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9980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ipyridamol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7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LC6A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2397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phedri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8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LC6A4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164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erapami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9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LC8A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241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cosapent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0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LC9A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9634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milorid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1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MPD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740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mlodipi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222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OAT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5610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zetimib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3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RD5A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840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ironolacto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4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RD5A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31213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ironolacto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5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RD5A3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9H8P0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pironolactone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6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ST14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9Y5Y6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rokinas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7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BXA2R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2173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icotamid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Ridogrel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8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BXAS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24557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idogrel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9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F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2787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luminium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Coagulation factor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VIIa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Dalteparin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0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FPI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0646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Coagulation factor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VIIa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Dalteparin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1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HR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0827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xtrothyroxin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2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HRB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0828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xtrothyroxin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3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NNC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63316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epridi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elodipin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4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NNC2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2585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elodipin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5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PO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7202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xtrothyroxine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6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RPV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8NER1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cosapent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7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VCAM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9320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rvedilol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8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VEGFA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15692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Carvedilol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Dalteparin</w:t>
            </w:r>
            <w:proofErr w:type="spellEnd"/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9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VKORC1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Q9BQB6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Acenocoumar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Clorindio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Dicoumar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Diphenadio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Ethyl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biscoumacetat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Fluindio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henindione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henprocoumon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Tioclomarol</w:t>
            </w:r>
            <w:proofErr w:type="spellEnd"/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, Warfarin</w:t>
            </w:r>
          </w:p>
        </w:tc>
      </w:tr>
      <w:tr w:rsidR="00805698" w:rsidRPr="00805698" w:rsidTr="00805698">
        <w:trPr>
          <w:trHeight w:val="285"/>
        </w:trPr>
        <w:tc>
          <w:tcPr>
            <w:tcW w:w="562" w:type="dxa"/>
            <w:vAlign w:val="center"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0</w:t>
            </w:r>
          </w:p>
        </w:tc>
        <w:tc>
          <w:tcPr>
            <w:tcW w:w="1276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VTN</w:t>
            </w:r>
          </w:p>
        </w:tc>
        <w:tc>
          <w:tcPr>
            <w:tcW w:w="1134" w:type="dxa"/>
            <w:noWrap/>
            <w:hideMark/>
          </w:tcPr>
          <w:p w:rsidR="00805698" w:rsidRPr="00805698" w:rsidRDefault="00805698" w:rsidP="008056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05698">
              <w:rPr>
                <w:rFonts w:ascii="Times New Roman" w:hAnsi="Times New Roman" w:cs="Times New Roman"/>
                <w:sz w:val="13"/>
                <w:szCs w:val="13"/>
              </w:rPr>
              <w:t>P04004</w:t>
            </w:r>
          </w:p>
        </w:tc>
        <w:tc>
          <w:tcPr>
            <w:tcW w:w="5387" w:type="dxa"/>
          </w:tcPr>
          <w:p w:rsidR="00805698" w:rsidRPr="00805698" w:rsidRDefault="00805698" w:rsidP="0080569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0569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bciximab</w:t>
            </w:r>
            <w:proofErr w:type="spellEnd"/>
          </w:p>
        </w:tc>
      </w:tr>
    </w:tbl>
    <w:p w:rsidR="004501C1" w:rsidRPr="009011A9" w:rsidRDefault="004501C1">
      <w:pPr>
        <w:rPr>
          <w:rFonts w:ascii="Times New Roman" w:hAnsi="Times New Roman" w:cs="Times New Roman"/>
        </w:rPr>
      </w:pPr>
    </w:p>
    <w:sectPr w:rsidR="004501C1" w:rsidRPr="009011A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63DF" w:rsidRDefault="00E963DF" w:rsidP="00597D2C">
      <w:r>
        <w:separator/>
      </w:r>
    </w:p>
  </w:endnote>
  <w:endnote w:type="continuationSeparator" w:id="0">
    <w:p w:rsidR="00E963DF" w:rsidRDefault="00E963DF" w:rsidP="00597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0032802"/>
      <w:docPartObj>
        <w:docPartGallery w:val="Page Numbers (Bottom of Page)"/>
        <w:docPartUnique/>
      </w:docPartObj>
    </w:sdtPr>
    <w:sdtContent>
      <w:p w:rsidR="009011A9" w:rsidRDefault="009011A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5698" w:rsidRPr="00805698">
          <w:rPr>
            <w:noProof/>
            <w:lang w:val="zh-CN"/>
          </w:rPr>
          <w:t>1</w:t>
        </w:r>
        <w:r>
          <w:fldChar w:fldCharType="end"/>
        </w:r>
      </w:p>
    </w:sdtContent>
  </w:sdt>
  <w:p w:rsidR="009011A9" w:rsidRDefault="009011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63DF" w:rsidRDefault="00E963DF" w:rsidP="00597D2C">
      <w:r>
        <w:separator/>
      </w:r>
    </w:p>
  </w:footnote>
  <w:footnote w:type="continuationSeparator" w:id="0">
    <w:p w:rsidR="00E963DF" w:rsidRDefault="00E963DF" w:rsidP="00597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1C1"/>
    <w:rsid w:val="000E16DE"/>
    <w:rsid w:val="004501C1"/>
    <w:rsid w:val="00471F51"/>
    <w:rsid w:val="00551A05"/>
    <w:rsid w:val="00557872"/>
    <w:rsid w:val="00597D2C"/>
    <w:rsid w:val="005C77BA"/>
    <w:rsid w:val="006826F4"/>
    <w:rsid w:val="00805698"/>
    <w:rsid w:val="008F390D"/>
    <w:rsid w:val="009011A9"/>
    <w:rsid w:val="00960502"/>
    <w:rsid w:val="009849B7"/>
    <w:rsid w:val="009E19D9"/>
    <w:rsid w:val="00B4329F"/>
    <w:rsid w:val="00E963DF"/>
    <w:rsid w:val="00F03945"/>
    <w:rsid w:val="00F33FFE"/>
    <w:rsid w:val="00F73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995340-BC8B-44DD-953A-EAD19E919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1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7D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7D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7D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7D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943</Words>
  <Characters>11077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倩茹</dc:creator>
  <cp:keywords/>
  <dc:description/>
  <cp:lastModifiedBy>yuanjiahu</cp:lastModifiedBy>
  <cp:revision>4</cp:revision>
  <dcterms:created xsi:type="dcterms:W3CDTF">2016-04-11T10:01:00Z</dcterms:created>
  <dcterms:modified xsi:type="dcterms:W3CDTF">2016-05-16T09:04:00Z</dcterms:modified>
</cp:coreProperties>
</file>